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A8C" w:rsidRPr="00424D4B" w:rsidRDefault="00AF2A8C" w:rsidP="00AF2A8C">
      <w:pPr>
        <w:spacing w:line="240" w:lineRule="auto"/>
        <w:rPr>
          <w:rFonts w:ascii="Times New Roman" w:hAnsi="Times New Roman" w:cs="Times New Roman"/>
        </w:rPr>
      </w:pPr>
      <w:r w:rsidRPr="00424D4B">
        <w:rPr>
          <w:rFonts w:ascii="Times New Roman" w:hAnsi="Times New Roman" w:cs="Times New Roman"/>
        </w:rPr>
        <w:t xml:space="preserve">Table S8. GO terms sub-grouped into the metabolic process category (in italics) </w:t>
      </w:r>
    </w:p>
    <w:tbl>
      <w:tblPr>
        <w:tblStyle w:val="TableGrid"/>
        <w:tblW w:w="9360" w:type="dxa"/>
        <w:jc w:val="right"/>
        <w:tblInd w:w="2" w:type="dxa"/>
        <w:tblLayout w:type="fixed"/>
        <w:tblLook w:val="04A0"/>
      </w:tblPr>
      <w:tblGrid>
        <w:gridCol w:w="1782"/>
        <w:gridCol w:w="900"/>
        <w:gridCol w:w="990"/>
        <w:gridCol w:w="846"/>
        <w:gridCol w:w="990"/>
        <w:gridCol w:w="972"/>
        <w:gridCol w:w="972"/>
        <w:gridCol w:w="900"/>
        <w:gridCol w:w="1008"/>
      </w:tblGrid>
      <w:tr w:rsidR="00AF2A8C" w:rsidRPr="00424D4B" w:rsidTr="00B74D47">
        <w:trPr>
          <w:trHeight w:val="368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890" w:type="dxa"/>
            <w:gridSpan w:val="2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36" w:type="dxa"/>
            <w:gridSpan w:val="2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944" w:type="dxa"/>
            <w:gridSpan w:val="2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908" w:type="dxa"/>
            <w:gridSpan w:val="2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</w:tr>
      <w:tr w:rsidR="00AF2A8C" w:rsidRPr="00424D4B" w:rsidTr="00B74D47">
        <w:trPr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F2A8C" w:rsidRPr="00424D4B" w:rsidTr="00B74D47">
        <w:trPr>
          <w:trHeight w:val="359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</w:pPr>
            <w:r w:rsidRPr="00424D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Metabolic process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43E-02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4E-17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2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3E-06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mone biosynthetic process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.91E-03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38E-02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.28E-08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63E-04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ar nitrogen compound metabolic process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5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.55E-04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1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E-01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52E-02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metabolic process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.42E-02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E-01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1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.42E-04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 ca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E-01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9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40E-04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1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81E-02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id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94E-02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5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78E-06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5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83E-04</w:t>
            </w:r>
          </w:p>
        </w:tc>
      </w:tr>
      <w:tr w:rsidR="00AF2A8C" w:rsidRPr="00424D4B" w:rsidTr="00B74D47">
        <w:trPr>
          <w:trHeight w:val="665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9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79E-04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8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80E-04</w:t>
            </w:r>
          </w:p>
        </w:tc>
      </w:tr>
      <w:tr w:rsidR="00AF2A8C" w:rsidRPr="00424D4B" w:rsidTr="00B74D47">
        <w:trPr>
          <w:trHeight w:val="449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13E-02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39E-02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24E-03</w:t>
            </w:r>
          </w:p>
        </w:tc>
      </w:tr>
      <w:tr w:rsidR="00AF2A8C" w:rsidRPr="00424D4B" w:rsidTr="00B74D47">
        <w:trPr>
          <w:trHeight w:val="404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ar protein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13E-02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58E-02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.10E-02</w:t>
            </w:r>
          </w:p>
        </w:tc>
      </w:tr>
      <w:tr w:rsidR="00AF2A8C" w:rsidRPr="00424D4B" w:rsidTr="00B74D47">
        <w:trPr>
          <w:trHeight w:val="512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enobiotic</w:t>
            </w:r>
            <w:proofErr w:type="spellEnd"/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6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.26E-05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17E-03</w:t>
            </w:r>
          </w:p>
        </w:tc>
      </w:tr>
      <w:tr w:rsidR="00AF2A8C" w:rsidRPr="00424D4B" w:rsidTr="00B74D47">
        <w:trPr>
          <w:trHeight w:val="440"/>
          <w:jc w:val="right"/>
        </w:trPr>
        <w:tc>
          <w:tcPr>
            <w:tcW w:w="178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rgy reserve metabolic process</w:t>
            </w:r>
          </w:p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46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5E-01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972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97E-05</w:t>
            </w:r>
          </w:p>
        </w:tc>
        <w:tc>
          <w:tcPr>
            <w:tcW w:w="900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AF2A8C" w:rsidRPr="00424D4B" w:rsidRDefault="00AF2A8C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24D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6E-03</w:t>
            </w:r>
          </w:p>
        </w:tc>
      </w:tr>
    </w:tbl>
    <w:p w:rsidR="00AF2A8C" w:rsidRPr="00424D4B" w:rsidRDefault="00AF2A8C" w:rsidP="00AF2A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24D4B">
        <w:rPr>
          <w:rFonts w:ascii="Times New Roman" w:hAnsi="Times New Roman" w:cs="Times New Roman"/>
          <w:sz w:val="20"/>
          <w:szCs w:val="20"/>
        </w:rPr>
        <w:t xml:space="preserve">Bold p-values represent statistically significant categories (p&lt;0.05). </w:t>
      </w:r>
    </w:p>
    <w:p w:rsidR="00B50F82" w:rsidRPr="00424D4B" w:rsidRDefault="00B50F82">
      <w:pPr>
        <w:rPr>
          <w:rFonts w:ascii="Times New Roman" w:hAnsi="Times New Roman" w:cs="Times New Roman"/>
        </w:rPr>
      </w:pPr>
    </w:p>
    <w:sectPr w:rsidR="00B50F82" w:rsidRPr="00424D4B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F2A8C"/>
    <w:rsid w:val="00424D4B"/>
    <w:rsid w:val="00AF2A8C"/>
    <w:rsid w:val="00B50F82"/>
    <w:rsid w:val="00C06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A8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A8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2</cp:revision>
  <dcterms:created xsi:type="dcterms:W3CDTF">2013-09-30T21:04:00Z</dcterms:created>
  <dcterms:modified xsi:type="dcterms:W3CDTF">2013-09-30T21:09:00Z</dcterms:modified>
</cp:coreProperties>
</file>